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315" w:rsidRDefault="00C36315" w:rsidP="00197BC7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aterials </w:t>
      </w:r>
    </w:p>
    <w:p w:rsidR="004371B2" w:rsidRPr="00B10D1B" w:rsidRDefault="00E81B6B" w:rsidP="004371B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Table S1 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C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orrelation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coefficient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between 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the seven 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characters on rice grain shape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in each of the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four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e</w:t>
      </w:r>
      <w:r w:rsidRPr="006216B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vironment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s </w:t>
      </w:r>
    </w:p>
    <w:tbl>
      <w:tblPr>
        <w:tblW w:w="5382" w:type="pct"/>
        <w:tblLayout w:type="fixed"/>
        <w:tblLook w:val="04A0"/>
      </w:tblPr>
      <w:tblGrid>
        <w:gridCol w:w="1383"/>
        <w:gridCol w:w="995"/>
        <w:gridCol w:w="992"/>
        <w:gridCol w:w="990"/>
        <w:gridCol w:w="988"/>
        <w:gridCol w:w="1129"/>
        <w:gridCol w:w="1025"/>
        <w:gridCol w:w="992"/>
        <w:gridCol w:w="687"/>
      </w:tblGrid>
      <w:tr w:rsidR="00E4225D" w:rsidRPr="007D2229" w:rsidTr="00E4225D"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4371B2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E4225D" w:rsidP="00E4225D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haracter</w:t>
            </w:r>
            <w:r w:rsidRP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4371B2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4371B2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W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4371B2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4371B2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4371B2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4371B2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71B2" w:rsidRPr="007D2229" w:rsidRDefault="004371B2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</w:p>
        </w:tc>
      </w:tr>
      <w:tr w:rsidR="00E4225D" w:rsidRPr="007D2229" w:rsidTr="00E4225D"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ilin (24.18°N, 109.45°E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W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8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8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69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5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2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7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8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8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0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4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4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5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5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7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54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1*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986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641*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7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81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E4225D" w:rsidRPr="007D2229" w:rsidTr="00E4225D">
        <w:tc>
          <w:tcPr>
            <w:tcW w:w="7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4A1F7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iyang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6.35°N, 106.42°E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W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98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6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67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5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3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5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6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0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5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7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6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4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9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9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6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66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3*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988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653*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3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97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E4225D" w:rsidRPr="007D2229" w:rsidTr="00E4225D">
        <w:tc>
          <w:tcPr>
            <w:tcW w:w="7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8.38°N, 116.24°E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W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74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9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819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4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0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1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1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0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8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3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8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3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9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65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0*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986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645*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17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63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4225D" w:rsidRPr="007D2229" w:rsidTr="00E4225D">
        <w:tc>
          <w:tcPr>
            <w:tcW w:w="7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4371B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1.95°N, 119.16°E)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W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88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5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803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3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2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4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9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4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8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5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0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9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7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25D" w:rsidRPr="007D2229" w:rsidTr="00E4225D"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89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5*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985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675*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07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14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2229" w:rsidRPr="007D2229" w:rsidRDefault="007D222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2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  <w:r w:rsidRPr="007D22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:rsidR="00E81B6B" w:rsidRPr="00E81B6B" w:rsidRDefault="00E81B6B" w:rsidP="00E81B6B">
      <w:pPr>
        <w:widowControl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*,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**Significan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ce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t the level of 0.05 and 0.01, respectively.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E4225D" w:rsidRPr="00E4225D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L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length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;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W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width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W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length-to-width ratio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C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circumference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;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A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area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D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diameter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and 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R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roundness</w:t>
      </w:r>
      <w:r w:rsidRPr="00E81B6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.</w:t>
      </w:r>
      <w:r w:rsidRPr="00E81B6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4371B2" w:rsidRPr="00E81B6B" w:rsidRDefault="004371B2" w:rsidP="00C36315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:rsidR="00011C9D" w:rsidRDefault="00011C9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br w:type="page"/>
      </w:r>
    </w:p>
    <w:p w:rsidR="00011C9D" w:rsidRPr="0011030B" w:rsidRDefault="00011C9D" w:rsidP="00011C9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2 Analysis of variance</w:t>
      </w:r>
      <w:r w:rsidRPr="00C9229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across </w:t>
      </w:r>
      <w:r w:rsidR="00B1027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the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four </w:t>
      </w:r>
      <w:r w:rsidR="00B1027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environments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in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the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RIL population.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</w:p>
    <w:tbl>
      <w:tblPr>
        <w:tblW w:w="5000" w:type="pct"/>
        <w:tblLook w:val="04A0"/>
      </w:tblPr>
      <w:tblGrid>
        <w:gridCol w:w="1051"/>
        <w:gridCol w:w="1613"/>
        <w:gridCol w:w="634"/>
        <w:gridCol w:w="1358"/>
        <w:gridCol w:w="1096"/>
        <w:gridCol w:w="1227"/>
        <w:gridCol w:w="1550"/>
      </w:tblGrid>
      <w:tr w:rsidR="003F070E" w:rsidRPr="0011030B" w:rsidTr="00B10271"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E4225D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haracter</w:t>
            </w:r>
            <w:r w:rsidRP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-value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71768C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ignificance 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5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3F070E" w:rsidRPr="0071768C" w:rsidRDefault="00295CE8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4.266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70E" w:rsidRPr="0071768C" w:rsidRDefault="00B10271" w:rsidP="00B1027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097716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eplication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="00B10271"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7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091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1.932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8.226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×Env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4682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81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3127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15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1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271" w:rsidRPr="0011030B" w:rsidTr="00B10271"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W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25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42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5.5493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E4225D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eplication/</w:t>
            </w: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611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586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7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0.044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×Env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1466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6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271" w:rsidRPr="0011030B" w:rsidTr="00B10271"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852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84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05.2882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E4225D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eplication/</w:t>
            </w: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0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647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2.173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6.761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×Env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121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5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6163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271" w:rsidRPr="0011030B" w:rsidTr="00B10271"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.241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4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87.0133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E4225D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eplication/</w:t>
            </w: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5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3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680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13.8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74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6.590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×Env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.8176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68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1825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341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4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271" w:rsidRPr="0011030B" w:rsidTr="00B10271"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196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065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4.3969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E4225D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eplication/</w:t>
            </w: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9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529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24.1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27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2.035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×Env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6.7434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42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7629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.020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7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271" w:rsidRPr="0011030B" w:rsidTr="00B10271"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818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39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25.7703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E4225D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eplication/</w:t>
            </w: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1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3F070E" w:rsidRPr="0071768C" w:rsidRDefault="00295CE8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328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70E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9.71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2.365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×Env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256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75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8266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33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271" w:rsidRPr="0011030B" w:rsidTr="00B10271"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3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12.7206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E4225D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eplication/</w:t>
            </w: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v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374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32.918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B10271" w:rsidRPr="0011030B" w:rsidTr="00B10271"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×Env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83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0271" w:rsidRPr="0011030B" w:rsidRDefault="00B10271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:rsidR="00B10271" w:rsidRPr="0071768C" w:rsidRDefault="00B10271" w:rsidP="00B102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9221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271" w:rsidRPr="0071768C" w:rsidRDefault="00B10271" w:rsidP="000A1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F070E" w:rsidRPr="0011030B" w:rsidTr="00B10271"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624 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070E" w:rsidRPr="0011030B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3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070E" w:rsidRPr="0071768C" w:rsidRDefault="003F070E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C36315" w:rsidRPr="00011C9D" w:rsidRDefault="00011C9D" w:rsidP="00504BB5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</w:pP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*,</w:t>
      </w:r>
      <w:r w:rsidR="00B1027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**</w:t>
      </w:r>
      <w:r w:rsidR="00B1027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***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ignificant at the level of 0.05</w:t>
      </w:r>
      <w:r w:rsidR="00B1027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B1027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0.01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nd 0.0</w:t>
      </w:r>
      <w:r w:rsidR="00B1027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0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, respectively.</w:t>
      </w:r>
      <w:r w:rsidRPr="008D2F1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E4225D" w:rsidRPr="00E4225D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L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length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;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W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width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W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length-to-width ratio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C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rain circumference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;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A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area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D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diameter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and </w:t>
      </w:r>
      <w:r w:rsidRPr="0011030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GR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rain roundnes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="00E4225D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perscript"/>
        </w:rPr>
        <w:t>b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In the case of no missing data, DF</w:t>
      </w:r>
      <w:r w:rsidR="0006126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E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nv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=</w:t>
      </w:r>
      <w:r w:rsidR="00061265" w:rsidRPr="00061265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e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1=3,</w:t>
      </w:r>
      <w:r w:rsidR="0006126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DF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Rep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=(</w:t>
      </w:r>
      <w:r w:rsidR="00061265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r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1)</w:t>
      </w:r>
      <w:r w:rsidR="00061265">
        <w:rPr>
          <w:rFonts w:ascii="SimSun" w:eastAsia="SimSun" w:hAnsi="SimSun" w:cs="Times New Roman" w:hint="eastAsia"/>
          <w:color w:val="000000"/>
          <w:kern w:val="0"/>
          <w:sz w:val="20"/>
          <w:szCs w:val="20"/>
        </w:rPr>
        <w:t>×</w:t>
      </w:r>
      <w:r w:rsidR="00061265" w:rsidRPr="00061265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e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=4, DF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Geno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=(</w:t>
      </w:r>
      <w:r w:rsidR="00061265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n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1)=214,</w:t>
      </w:r>
      <w:r w:rsidR="0006126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DF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GbyE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=(</w:t>
      </w:r>
      <w:r w:rsidR="00061265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n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1)</w:t>
      </w:r>
      <w:r w:rsidR="00061265">
        <w:rPr>
          <w:rFonts w:ascii="SimSun" w:eastAsia="SimSun" w:hAnsi="SimSun" w:cs="Times New Roman" w:hint="eastAsia"/>
          <w:color w:val="000000"/>
          <w:kern w:val="0"/>
          <w:sz w:val="20"/>
          <w:szCs w:val="20"/>
        </w:rPr>
        <w:t>×(</w:t>
      </w:r>
      <w:r w:rsidR="00061265" w:rsidRPr="00061265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e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1)=642, DF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Total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=</w:t>
      </w:r>
      <w:r w:rsidR="00061265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n</w:t>
      </w:r>
      <w:r w:rsidR="00061265">
        <w:rPr>
          <w:rFonts w:ascii="SimSun" w:eastAsia="SimSun" w:hAnsi="SimSun" w:cs="Times New Roman" w:hint="eastAsia"/>
          <w:color w:val="000000"/>
          <w:kern w:val="0"/>
          <w:sz w:val="20"/>
          <w:szCs w:val="20"/>
        </w:rPr>
        <w:t>×</w:t>
      </w:r>
      <w:r w:rsidR="00061265" w:rsidRPr="00061265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e</w:t>
      </w:r>
      <w:r w:rsidR="00061265">
        <w:rPr>
          <w:rFonts w:ascii="SimSun" w:eastAsia="SimSun" w:hAnsi="SimSun" w:cs="Times New Roman" w:hint="eastAsia"/>
          <w:color w:val="000000"/>
          <w:kern w:val="0"/>
          <w:sz w:val="20"/>
          <w:szCs w:val="20"/>
        </w:rPr>
        <w:t>×</w:t>
      </w:r>
      <w:r w:rsidR="00061265" w:rsidRPr="00061265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r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1=1719, and DF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Error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=</w:t>
      </w:r>
      <w:r w:rsidR="0006126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DF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Total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-DF</w:t>
      </w:r>
      <w:r w:rsidR="0006126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E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nv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-</w:t>
      </w:r>
      <w:r w:rsidR="0006126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DF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Geno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- DF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GbyE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=856. In our data, there are 28 missing values, resulting in 8 GE </w:t>
      </w:r>
      <w:r w:rsidR="0006126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nteractions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non-</w:t>
      </w:r>
      <w:r w:rsidR="0006126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estimated</w:t>
      </w:r>
      <w:r w:rsid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. Therefore 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DF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GbyE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=642-8=634, DF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Total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= 1719-28=1691, and DF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Error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=</w:t>
      </w:r>
      <w:r w:rsidR="00504BB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DF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Total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-DF</w:t>
      </w:r>
      <w:r w:rsidR="00504BB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E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nv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-</w:t>
      </w:r>
      <w:r w:rsidR="00504BB5" w:rsidRPr="0006126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DF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Geno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- DF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bscript"/>
        </w:rPr>
        <w:t>GbyE</w:t>
      </w:r>
      <w:r w:rsidR="00504BB5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=836. </w:t>
      </w:r>
    </w:p>
    <w:p w:rsidR="00C36315" w:rsidRDefault="00C36315" w:rsidP="00C36315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sectPr w:rsidR="00C36315" w:rsidSect="000A1A83">
          <w:pgSz w:w="11907" w:h="16840" w:code="9"/>
          <w:pgMar w:top="1531" w:right="1797" w:bottom="1440" w:left="1797" w:header="851" w:footer="992" w:gutter="0"/>
          <w:cols w:space="425"/>
          <w:docGrid w:type="lines" w:linePitch="312"/>
        </w:sectPr>
      </w:pPr>
    </w:p>
    <w:p w:rsidR="00C36315" w:rsidRPr="001657A0" w:rsidRDefault="00C36315" w:rsidP="00C36315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</w:pPr>
      <w:r w:rsidRPr="001657A0"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  <w:t>Table S</w:t>
      </w:r>
      <w:r w:rsidR="001B60FE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>3</w:t>
      </w:r>
      <w:r w:rsidRPr="001657A0"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  <w:t xml:space="preserve"> 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>Detailed information on reported g</w:t>
      </w:r>
      <w:r w:rsidRPr="001657A0"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  <w:t xml:space="preserve">enes 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>and</w:t>
      </w:r>
      <w:r w:rsidRPr="001657A0"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  <w:t xml:space="preserve"> QTL 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>which are co-</w:t>
      </w:r>
      <w:r w:rsidR="00BB5AA3"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  <w:t>located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 xml:space="preserve"> with QTL </w:t>
      </w:r>
      <w:r w:rsidR="00BB5AA3"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  <w:t>identified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 xml:space="preserve"> </w:t>
      </w:r>
      <w:r w:rsidRPr="001657A0"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  <w:t>in this study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 xml:space="preserve">. </w:t>
      </w:r>
      <w:r w:rsidR="00E4225D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 xml:space="preserve">Manual </w:t>
      </w:r>
      <w:r w:rsidR="00E4225D">
        <w:rPr>
          <w:rFonts w:ascii="Times New Roman" w:eastAsia="SimSun" w:hAnsi="Times New Roman" w:cs="Times New Roman"/>
          <w:color w:val="000000"/>
          <w:kern w:val="0"/>
          <w:sz w:val="22"/>
          <w:szCs w:val="16"/>
        </w:rPr>
        <w:t>measurement</w:t>
      </w:r>
      <w:r w:rsidR="00E4225D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 xml:space="preserve"> was used, unless specified. 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>T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he formation not </w:t>
      </w:r>
      <w:r w:rsidR="00BB5AA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vailable</w:t>
      </w:r>
      <w:r w:rsidR="00BB5AA3" w:rsidRPr="00BB5AA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BB5AA3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n the literatures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was </w:t>
      </w:r>
      <w:r w:rsidR="00BB5AA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ndicated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by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2"/>
          <w:szCs w:val="16"/>
        </w:rPr>
        <w:t xml:space="preserve"> </w:t>
      </w:r>
      <w:r w:rsidR="00BB5AA3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"-".</w:t>
      </w:r>
      <w:r w:rsidR="00BB5AA3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</w:p>
    <w:tbl>
      <w:tblPr>
        <w:tblW w:w="5000" w:type="pct"/>
        <w:tblLook w:val="04A0"/>
      </w:tblPr>
      <w:tblGrid>
        <w:gridCol w:w="1149"/>
        <w:gridCol w:w="1633"/>
        <w:gridCol w:w="1684"/>
        <w:gridCol w:w="2432"/>
        <w:gridCol w:w="1488"/>
        <w:gridCol w:w="893"/>
        <w:gridCol w:w="924"/>
        <w:gridCol w:w="2092"/>
        <w:gridCol w:w="1879"/>
      </w:tblGrid>
      <w:tr w:rsidR="003B487A" w:rsidRPr="00197BC7" w:rsidTr="001E10F6">
        <w:trPr>
          <w:trHeight w:val="218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e/QT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sociated markers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7E75F9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ysical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osition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7E75F9" w:rsidP="007E75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Parents of m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pping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population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6D1C6F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Type of mapping p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opulation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pulation siz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D threshold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ampling and </w:t>
            </w:r>
            <w:r w:rsidR="007E75F9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asuremen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2201, RM2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053493-33053654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henshan97 (I), Ming63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 ra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domly chosen grains each plot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ing et al. (2001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l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M212, RZ801, RZ5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053493-33053654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20A(I)/IRGC103544 (</w:t>
            </w: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. glaberrima S.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C3F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6D1C6F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grains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ch plant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 et al. (2004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l1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O250, BCD386, RZ4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22958-22493127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20A (I)/IRGC103544 (</w:t>
            </w: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. glaberrima S.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C3F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6D1C6F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ains each plant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 et al. (2004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GL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23973-31424983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pponbare (J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ang and Sassa (2012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L-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601, R339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351861-30273365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onimori (J), IR24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6D1C6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C3F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 fully filled paddy grains each lines, manua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 et al. (2005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L-2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60, C14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068383-32036692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pponbare (J), Kasalath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randomly un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oken milled grians each line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 et al. (2003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L-2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1327, C4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41510-4525383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pponbare (J), Kasalath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randomly un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oken milled grians each line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 et al. (2003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L-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19, C167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44274-24595466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onimori (J), IR24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6D1C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3F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6D1C6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 fully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lled paddy 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 et al. (2005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L-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Npb331,C3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905788-29156010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onimori (J), IR24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6D1C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3F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 fully filled paddy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 et al. (2005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L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ID711, RM638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277213-28277417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nyangzhan (J), Chuan7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8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 fully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lled paddy 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i et al. (2010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L7-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M351, RM234, RM219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D50 (J), HB277 (I)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 ran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omly  paddy 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ao et al. (2010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S09, MRG588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61501-17367109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inghui63(I),  Chuan7 I)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3F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ran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omly chosen grains each plant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n et al. (2001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P1/qPE9-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M3770, RM7424, H90, RM565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10553-16414701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uyujing8 (J), Nongken57(J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E4225D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randomly grains each plan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an et al. (2007); Huang et al. (2009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G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09g04592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50940-17352413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ppombare(J), T65(J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ivation-tagging lin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0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 measurement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s done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ith a digital camera system α-100 (son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E4225D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kagawa et al. (2012)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s-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-3000, 5-324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7517-3210183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M1173 (J), Kasalath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nabe et al. (2007); Kitagawa et al. (2010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LWR-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Npb67,XNpb1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95134-22596902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onimori (J), IR24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C3F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 fully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lled paddy 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 et al. (2005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LWR-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19, C167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44274-24595466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onimori (J), IR24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6D1C6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C3F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 fully filled paddy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 et al. (2005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LWR-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3166</w:t>
            </w:r>
            <w:r w:rsidRPr="00197BC7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R56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61366-6700408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onimori (J), IR24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C3F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 fully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lled paddy 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 et al. (2005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LWR-5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1436, R228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252951-18993336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pponbare (J), Kasalath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randomly un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oken milled grians each line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 et al. (2003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W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M5897, RM2634, W236, W23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27458-5727615 (931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WY3 (J), Fengaizhan-1 (I)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2F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ng et al. (2007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w5/qSW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M3328, RMw5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27083-5727615 (931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pponbare (J), Kasalath(I)          Asonimori (J), IR24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6D1C6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SS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36315"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 fully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lled paddy 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 et al. (2008)</w:t>
            </w:r>
            <w:r w:rsidR="00E4225D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ng et al. (2008)</w:t>
            </w:r>
            <w:r w:rsidR="00E4225D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omura et al. (2008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W-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332,  C8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713671-33619269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pponbare (J), Kasalath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randomly un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oken milled grians each line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 et al. (2003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W-5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249, R5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15709-7810160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pponbare (J), Kasalath 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 randomly unbroken milled grians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each line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 et al. (2003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GW-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991, XNpb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684438-26162401 (Nip.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onimori (J), IR24(I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L</w:t>
            </w:r>
            <w:r w:rsidR="003B48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C3F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E422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 fully </w:t>
            </w:r>
            <w:r w:rsidR="00E4225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lled paddy grains each lines</w:t>
            </w:r>
            <w:r w:rsidR="00E4225D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 et al. (2005)</w:t>
            </w:r>
          </w:p>
        </w:tc>
      </w:tr>
      <w:tr w:rsidR="003B487A" w:rsidRPr="00197BC7" w:rsidTr="003B487A"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64" w:right="-134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GW8/OsSPL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8" w:right="-10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M502, PSM71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501167-26506198 (Nip.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smati385 (I, donor),  HJX74(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3B487A">
            <w:pPr>
              <w:widowControl/>
              <w:ind w:rightChars="-44" w:right="-92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SS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3B487A" w:rsidP="003B4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6315" w:rsidRPr="00197BC7" w:rsidRDefault="00C36315" w:rsidP="000A1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97BC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ng et al. (2012)</w:t>
            </w:r>
          </w:p>
        </w:tc>
      </w:tr>
    </w:tbl>
    <w:p w:rsidR="003D3580" w:rsidRPr="00C36315" w:rsidRDefault="007E75F9" w:rsidP="001E10F6">
      <w:pPr>
        <w:autoSpaceDE w:val="0"/>
        <w:autoSpaceDN w:val="0"/>
        <w:adjustRightInd w:val="0"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="00C36315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ip. in the bracket mean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</w:t>
      </w:r>
      <w:r w:rsidR="00C36315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the physical position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is from the </w:t>
      </w:r>
      <w:r w:rsidR="00C36315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ipponbare sequence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;</w:t>
      </w:r>
      <w:r w:rsidR="00C36315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9311 in the bracket mean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the physical position i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 from th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9311 sequence</w:t>
      </w:r>
      <w:r w:rsidR="00B061F0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="00E4225D">
        <w:rPr>
          <w:rFonts w:ascii="Times New Roman" w:eastAsia="SimSun" w:hAnsi="Times New Roman" w:cs="Times New Roman" w:hint="eastAsia"/>
          <w:i/>
          <w:color w:val="000000"/>
          <w:kern w:val="0"/>
          <w:sz w:val="20"/>
          <w:szCs w:val="20"/>
        </w:rPr>
        <w:t>I</w:t>
      </w:r>
      <w:r w:rsidR="00C36315" w:rsidRPr="00E4225D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ndica</w:t>
      </w:r>
      <w:r w:rsidR="00C36315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nd </w:t>
      </w:r>
      <w:r w:rsidR="00C36315" w:rsidRPr="00E4225D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japonica</w:t>
      </w:r>
      <w:r w:rsidR="00C36315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parents were</w:t>
      </w:r>
      <w:r w:rsidR="00C36315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indicated by I and J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in brackets</w:t>
      </w:r>
      <w:r w:rsidR="00C36315" w:rsidRPr="00431A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, respectively. </w:t>
      </w:r>
      <w:bookmarkStart w:id="0" w:name="_GoBack"/>
      <w:bookmarkEnd w:id="0"/>
    </w:p>
    <w:sectPr w:rsidR="003D3580" w:rsidRPr="00C36315" w:rsidSect="001E10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D">
      <wne:macro wne:macroName="SPRING.SWIFT.EMSPACESC"/>
    </wne:keymap>
    <wne:keymap wne:kcmPrimary="044E">
      <wne:macro wne:macroName="SPRING.SWIFT.ENSPACESC"/>
    </wne:keymap>
    <wne:keymap wne:kcmPrimary="0658">
      <wne:macro wne:macroName="SPRING.SWIFT.MOVE2END"/>
    </wne:keymap>
  </wne:keymap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DBC" w:rsidRDefault="00F42DBC" w:rsidP="00C36315">
      <w:r>
        <w:separator/>
      </w:r>
    </w:p>
  </w:endnote>
  <w:endnote w:type="continuationSeparator" w:id="0">
    <w:p w:rsidR="00F42DBC" w:rsidRDefault="00F42DBC" w:rsidP="00C363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DBC" w:rsidRDefault="00F42DBC" w:rsidP="00C36315">
      <w:r>
        <w:separator/>
      </w:r>
    </w:p>
  </w:footnote>
  <w:footnote w:type="continuationSeparator" w:id="0">
    <w:p w:rsidR="00F42DBC" w:rsidRDefault="00F42DBC" w:rsidP="00C363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C46D50"/>
    <w:multiLevelType w:val="hybridMultilevel"/>
    <w:tmpl w:val="8866382C"/>
    <w:lvl w:ilvl="0" w:tplc="68889C9E">
      <w:start w:val="1"/>
      <w:numFmt w:val="decimal"/>
      <w:suff w:val="space"/>
      <w:lvlText w:val="[%1] 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sav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SWIFT" w:val="0009393"/>
  </w:docVars>
  <w:rsids>
    <w:rsidRoot w:val="00012FA8"/>
    <w:rsid w:val="00011C9D"/>
    <w:rsid w:val="00012FA8"/>
    <w:rsid w:val="00042F93"/>
    <w:rsid w:val="00061265"/>
    <w:rsid w:val="00097716"/>
    <w:rsid w:val="000A1A83"/>
    <w:rsid w:val="00197BC7"/>
    <w:rsid w:val="001B60FE"/>
    <w:rsid w:val="001D2DCC"/>
    <w:rsid w:val="001E10F6"/>
    <w:rsid w:val="00270019"/>
    <w:rsid w:val="00295CE8"/>
    <w:rsid w:val="0033780C"/>
    <w:rsid w:val="003B487A"/>
    <w:rsid w:val="003D3580"/>
    <w:rsid w:val="003F070E"/>
    <w:rsid w:val="004371B2"/>
    <w:rsid w:val="004C1DA5"/>
    <w:rsid w:val="00504BB5"/>
    <w:rsid w:val="00513B3E"/>
    <w:rsid w:val="006D1C6F"/>
    <w:rsid w:val="006E271F"/>
    <w:rsid w:val="0071768C"/>
    <w:rsid w:val="007D2229"/>
    <w:rsid w:val="007E75F9"/>
    <w:rsid w:val="00884BC1"/>
    <w:rsid w:val="00A80F3F"/>
    <w:rsid w:val="00AB200D"/>
    <w:rsid w:val="00AE0A42"/>
    <w:rsid w:val="00B00A96"/>
    <w:rsid w:val="00B061F0"/>
    <w:rsid w:val="00B10271"/>
    <w:rsid w:val="00BB5AA3"/>
    <w:rsid w:val="00C36315"/>
    <w:rsid w:val="00CC3FA6"/>
    <w:rsid w:val="00DE20C4"/>
    <w:rsid w:val="00E4225D"/>
    <w:rsid w:val="00E571BB"/>
    <w:rsid w:val="00E81B6B"/>
    <w:rsid w:val="00F42DBC"/>
    <w:rsid w:val="00F73926"/>
    <w:rsid w:val="00FA50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C36315"/>
    <w:pPr>
      <w:widowControl w:val="0"/>
      <w:jc w:val="both"/>
    </w:pPr>
  </w:style>
  <w:style w:type="paragraph" w:styleId="Heading1">
    <w:name w:val="heading 1"/>
    <w:aliases w:val="SubTitle"/>
    <w:basedOn w:val="Normal"/>
    <w:next w:val="Normal"/>
    <w:link w:val="Heading1Char"/>
    <w:qFormat/>
    <w:rsid w:val="004C1DA5"/>
    <w:pPr>
      <w:keepNext/>
      <w:widowControl/>
      <w:spacing w:line="360" w:lineRule="auto"/>
      <w:jc w:val="left"/>
      <w:outlineLvl w:val="0"/>
    </w:pPr>
    <w:rPr>
      <w:rFonts w:ascii="Times New Roman" w:eastAsia="SimSun" w:hAnsi="Times New Roman"/>
      <w:b/>
      <w:bCs/>
      <w:kern w:val="0"/>
      <w:sz w:val="28"/>
      <w:szCs w:val="24"/>
      <w:lang w:eastAsia="en-US"/>
    </w:rPr>
  </w:style>
  <w:style w:type="paragraph" w:styleId="Heading2">
    <w:name w:val="heading 2"/>
    <w:aliases w:val="SubsubTitle"/>
    <w:basedOn w:val="Normal"/>
    <w:next w:val="Normal"/>
    <w:link w:val="Heading2Char"/>
    <w:uiPriority w:val="9"/>
    <w:unhideWhenUsed/>
    <w:qFormat/>
    <w:rsid w:val="004C1DA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1DA5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4C1DA5"/>
    <w:pPr>
      <w:keepNext/>
      <w:keepLines/>
      <w:spacing w:before="280" w:after="290" w:line="376" w:lineRule="auto"/>
      <w:outlineLvl w:val="3"/>
    </w:pPr>
    <w:rPr>
      <w:rFonts w:ascii="Cambria" w:eastAsia="SimSun" w:hAnsi="Cambria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C1DA5"/>
    <w:pPr>
      <w:keepNext/>
      <w:keepLines/>
      <w:spacing w:before="280" w:after="290" w:line="376" w:lineRule="auto"/>
      <w:outlineLvl w:val="4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4C1DA5"/>
    <w:pPr>
      <w:spacing w:before="240" w:after="60"/>
      <w:outlineLvl w:val="5"/>
    </w:pPr>
    <w:rPr>
      <w:rFonts w:ascii="Calibri" w:eastAsia="SimSun" w:hAnsi="Calibri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qFormat/>
    <w:rsid w:val="004C1DA5"/>
    <w:pPr>
      <w:keepNext/>
      <w:keepLines/>
      <w:spacing w:before="240" w:after="64" w:line="320" w:lineRule="auto"/>
      <w:outlineLvl w:val="6"/>
    </w:pPr>
    <w:rPr>
      <w:rFonts w:ascii="Times New Roman" w:eastAsia="SimSu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Title Char"/>
    <w:basedOn w:val="DefaultParagraphFont"/>
    <w:link w:val="Heading1"/>
    <w:rsid w:val="004C1DA5"/>
    <w:rPr>
      <w:rFonts w:ascii="Times New Roman" w:eastAsia="SimSun" w:hAnsi="Times New Roman"/>
      <w:b/>
      <w:bCs/>
      <w:kern w:val="0"/>
      <w:sz w:val="28"/>
      <w:szCs w:val="24"/>
      <w:lang w:eastAsia="en-US"/>
    </w:rPr>
  </w:style>
  <w:style w:type="character" w:customStyle="1" w:styleId="Heading2Char">
    <w:name w:val="Heading 2 Char"/>
    <w:aliases w:val="SubsubTitle Char"/>
    <w:basedOn w:val="DefaultParagraphFont"/>
    <w:link w:val="Heading2"/>
    <w:uiPriority w:val="9"/>
    <w:rsid w:val="004C1DA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1DA5"/>
    <w:rPr>
      <w:rFonts w:ascii="Times New Roman" w:eastAsia="SimSun" w:hAnsi="Times New Roman"/>
      <w:b/>
      <w:bCs/>
      <w:sz w:val="32"/>
      <w:szCs w:val="32"/>
    </w:rPr>
  </w:style>
  <w:style w:type="paragraph" w:styleId="TOC1">
    <w:name w:val="toc 1"/>
    <w:basedOn w:val="Normal"/>
    <w:next w:val="Normal"/>
    <w:uiPriority w:val="39"/>
    <w:qFormat/>
    <w:rsid w:val="004C1DA5"/>
    <w:pPr>
      <w:spacing w:before="120" w:after="120"/>
      <w:jc w:val="left"/>
    </w:pPr>
    <w:rPr>
      <w:rFonts w:ascii="Times New Roman" w:eastAsia="SimSun" w:hAnsi="Times New Roman"/>
      <w:b/>
      <w:bCs/>
      <w:caps/>
      <w:sz w:val="20"/>
      <w:szCs w:val="20"/>
    </w:rPr>
  </w:style>
  <w:style w:type="paragraph" w:styleId="TOC2">
    <w:name w:val="toc 2"/>
    <w:basedOn w:val="Normal"/>
    <w:next w:val="Normal"/>
    <w:uiPriority w:val="39"/>
    <w:qFormat/>
    <w:rsid w:val="004C1DA5"/>
    <w:pPr>
      <w:ind w:left="210"/>
      <w:jc w:val="left"/>
    </w:pPr>
    <w:rPr>
      <w:rFonts w:ascii="Times New Roman" w:eastAsia="SimSun" w:hAnsi="Times New Roman"/>
      <w:smallCaps/>
      <w:sz w:val="20"/>
      <w:szCs w:val="20"/>
    </w:rPr>
  </w:style>
  <w:style w:type="paragraph" w:styleId="TOC3">
    <w:name w:val="toc 3"/>
    <w:basedOn w:val="Normal"/>
    <w:next w:val="Normal"/>
    <w:uiPriority w:val="39"/>
    <w:qFormat/>
    <w:rsid w:val="004C1DA5"/>
    <w:pPr>
      <w:ind w:left="420"/>
      <w:jc w:val="left"/>
    </w:pPr>
    <w:rPr>
      <w:rFonts w:ascii="Times New Roman" w:eastAsia="SimSun" w:hAnsi="Times New Roman"/>
      <w:i/>
      <w:iCs/>
      <w:sz w:val="20"/>
      <w:szCs w:val="20"/>
    </w:rPr>
  </w:style>
  <w:style w:type="paragraph" w:styleId="Title">
    <w:name w:val="Title"/>
    <w:aliases w:val="Chapter"/>
    <w:basedOn w:val="Normal"/>
    <w:next w:val="Normal"/>
    <w:link w:val="TitleChar"/>
    <w:uiPriority w:val="10"/>
    <w:qFormat/>
    <w:rsid w:val="00B00A96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aliases w:val="Chapter Char"/>
    <w:basedOn w:val="DefaultParagraphFont"/>
    <w:link w:val="Title"/>
    <w:uiPriority w:val="10"/>
    <w:rsid w:val="00B00A96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aliases w:val="Title for Table and figure"/>
    <w:basedOn w:val="Normal"/>
    <w:next w:val="Normal"/>
    <w:link w:val="SubtitleChar"/>
    <w:uiPriority w:val="11"/>
    <w:qFormat/>
    <w:rsid w:val="00B00A96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aliases w:val="Title for Table and figure Char"/>
    <w:basedOn w:val="DefaultParagraphFont"/>
    <w:link w:val="Subtitle"/>
    <w:uiPriority w:val="11"/>
    <w:rsid w:val="00B00A96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NoSpacing">
    <w:name w:val="No Spacing"/>
    <w:aliases w:val="Table and figure Normal"/>
    <w:qFormat/>
    <w:rsid w:val="004C1DA5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C1DA5"/>
    <w:pPr>
      <w:widowControl/>
      <w:suppressAutoHyphens/>
      <w:ind w:firstLineChars="200" w:firstLine="420"/>
      <w:jc w:val="left"/>
    </w:pPr>
    <w:rPr>
      <w:rFonts w:ascii="Times New Roman" w:eastAsia="SimSun" w:hAnsi="Times New Roman"/>
      <w:kern w:val="0"/>
      <w:sz w:val="24"/>
      <w:szCs w:val="24"/>
      <w:lang w:val="de-AT" w:eastAsia="ar-SA"/>
    </w:rPr>
  </w:style>
  <w:style w:type="paragraph" w:styleId="TOCHeading">
    <w:name w:val="TOC Heading"/>
    <w:basedOn w:val="Heading1"/>
    <w:next w:val="Normal"/>
    <w:qFormat/>
    <w:rsid w:val="004C1DA5"/>
    <w:pPr>
      <w:keepLines/>
      <w:spacing w:before="480" w:line="276" w:lineRule="auto"/>
      <w:outlineLvl w:val="9"/>
    </w:pPr>
    <w:rPr>
      <w:rFonts w:ascii="Cambria" w:hAnsi="Cambria" w:cstheme="majorBidi"/>
      <w:color w:val="365F91"/>
      <w:szCs w:val="28"/>
      <w:lang w:eastAsia="zh-CN"/>
    </w:rPr>
  </w:style>
  <w:style w:type="paragraph" w:customStyle="1" w:styleId="1">
    <w:name w:val="列出段落1"/>
    <w:basedOn w:val="Normal"/>
    <w:uiPriority w:val="34"/>
    <w:qFormat/>
    <w:rsid w:val="004C1DA5"/>
    <w:pPr>
      <w:ind w:firstLineChars="200" w:firstLine="420"/>
    </w:pPr>
    <w:rPr>
      <w:rFonts w:ascii="Times New Roman" w:eastAsia="SimSun" w:hAnsi="Times New Roman" w:cs="Times New Roman"/>
    </w:rPr>
  </w:style>
  <w:style w:type="paragraph" w:customStyle="1" w:styleId="10">
    <w:name w:val="无间隔1"/>
    <w:uiPriority w:val="1"/>
    <w:qFormat/>
    <w:rsid w:val="004C1DA5"/>
    <w:pPr>
      <w:widowControl w:val="0"/>
      <w:jc w:val="both"/>
    </w:pPr>
    <w:rPr>
      <w:rFonts w:ascii="Calibri" w:eastAsia="SimSun" w:hAnsi="Calibri" w:cs="Times New Roman"/>
    </w:rPr>
  </w:style>
  <w:style w:type="paragraph" w:customStyle="1" w:styleId="Abstract">
    <w:name w:val="Abstract"/>
    <w:basedOn w:val="Normal"/>
    <w:link w:val="AbstractChar"/>
    <w:qFormat/>
    <w:rsid w:val="004C1DA5"/>
    <w:pPr>
      <w:spacing w:before="100" w:beforeAutospacing="1" w:after="100" w:afterAutospacing="1" w:line="360" w:lineRule="auto"/>
      <w:ind w:firstLineChars="225" w:firstLine="540"/>
    </w:pPr>
    <w:rPr>
      <w:rFonts w:ascii="SimSun" w:eastAsia="SimSun" w:hAnsi="SimSun" w:cs="Times New Roman"/>
      <w:sz w:val="24"/>
      <w:szCs w:val="24"/>
    </w:rPr>
  </w:style>
  <w:style w:type="character" w:customStyle="1" w:styleId="AbstractChar">
    <w:name w:val="Abstract Char"/>
    <w:link w:val="Abstract"/>
    <w:rsid w:val="004C1DA5"/>
    <w:rPr>
      <w:rFonts w:ascii="SimSun" w:eastAsia="SimSun" w:hAnsi="SimSun" w:cs="Times New Roman"/>
      <w:sz w:val="24"/>
      <w:szCs w:val="24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4C1DA5"/>
    <w:pPr>
      <w:keepLines/>
      <w:spacing w:beforeLines="100" w:afterLines="100" w:line="276" w:lineRule="auto"/>
      <w:outlineLvl w:val="9"/>
    </w:pPr>
    <w:rPr>
      <w:rFonts w:ascii="Cambria" w:hAnsi="Cambria" w:cs="Times New Roman"/>
      <w:b w:val="0"/>
      <w:color w:val="365F91"/>
      <w:szCs w:val="28"/>
      <w:lang w:eastAsia="zh-CN"/>
    </w:rPr>
  </w:style>
  <w:style w:type="paragraph" w:customStyle="1" w:styleId="Reference">
    <w:name w:val="Reference"/>
    <w:basedOn w:val="Normal"/>
    <w:link w:val="ReferenceChar"/>
    <w:qFormat/>
    <w:rsid w:val="004C1DA5"/>
    <w:pPr>
      <w:spacing w:before="100" w:beforeAutospacing="1" w:after="100" w:afterAutospacing="1" w:line="360" w:lineRule="auto"/>
      <w:ind w:left="420" w:hanging="420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ReferenceChar">
    <w:name w:val="Reference Char"/>
    <w:link w:val="Reference"/>
    <w:rsid w:val="004C1DA5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C1DA5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C1DA5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4C1DA5"/>
    <w:rPr>
      <w:rFonts w:ascii="Calibri" w:eastAsia="SimSun" w:hAnsi="Calibri" w:cs="Times New Roman"/>
      <w:b/>
      <w:bCs/>
      <w:sz w:val="22"/>
    </w:rPr>
  </w:style>
  <w:style w:type="character" w:customStyle="1" w:styleId="Heading7Char">
    <w:name w:val="Heading 7 Char"/>
    <w:basedOn w:val="DefaultParagraphFont"/>
    <w:link w:val="Heading7"/>
    <w:rsid w:val="004C1DA5"/>
    <w:rPr>
      <w:rFonts w:ascii="Times New Roman" w:eastAsia="SimSun" w:hAnsi="Times New Roman" w:cs="Times New Roman"/>
      <w:b/>
      <w:bCs/>
      <w:sz w:val="24"/>
      <w:szCs w:val="24"/>
    </w:rPr>
  </w:style>
  <w:style w:type="character" w:styleId="Strong">
    <w:name w:val="Strong"/>
    <w:uiPriority w:val="22"/>
    <w:qFormat/>
    <w:rsid w:val="004C1DA5"/>
    <w:rPr>
      <w:b/>
      <w:bCs/>
    </w:rPr>
  </w:style>
  <w:style w:type="character" w:styleId="Emphasis">
    <w:name w:val="Emphasis"/>
    <w:uiPriority w:val="20"/>
    <w:qFormat/>
    <w:rsid w:val="004C1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36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315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315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315"/>
    <w:rPr>
      <w:rFonts w:ascii="Times New Roma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F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F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a">
    <w:name w:val="Normal"/>
    <w:qFormat/>
    <w:rsid w:val="00C36315"/>
    <w:pPr>
      <w:widowControl w:val="0"/>
      <w:jc w:val="both"/>
    </w:pPr>
  </w:style>
  <w:style w:type="paragraph" w:styleId="1">
    <w:name w:val="heading 1"/>
    <w:aliases w:val="SubTitle"/>
    <w:basedOn w:val="a"/>
    <w:next w:val="a"/>
    <w:link w:val="1Char"/>
    <w:qFormat/>
    <w:rsid w:val="004C1DA5"/>
    <w:pPr>
      <w:keepNext/>
      <w:widowControl/>
      <w:spacing w:line="360" w:lineRule="auto"/>
      <w:jc w:val="left"/>
      <w:outlineLvl w:val="0"/>
    </w:pPr>
    <w:rPr>
      <w:rFonts w:ascii="Times New Roman" w:eastAsia="宋体" w:hAnsi="Times New Roman"/>
      <w:b/>
      <w:bCs/>
      <w:kern w:val="0"/>
      <w:sz w:val="28"/>
      <w:szCs w:val="24"/>
      <w:lang w:eastAsia="en-US"/>
    </w:rPr>
  </w:style>
  <w:style w:type="paragraph" w:styleId="2">
    <w:name w:val="heading 2"/>
    <w:aliases w:val="SubsubTitle"/>
    <w:basedOn w:val="a"/>
    <w:next w:val="a"/>
    <w:link w:val="2Char"/>
    <w:uiPriority w:val="9"/>
    <w:unhideWhenUsed/>
    <w:qFormat/>
    <w:rsid w:val="004C1DA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C1DA5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4C1DA5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kern w:val="0"/>
      <w:sz w:val="28"/>
      <w:szCs w:val="28"/>
      <w:lang w:val="x-none" w:eastAsia="x-none"/>
    </w:rPr>
  </w:style>
  <w:style w:type="paragraph" w:styleId="5">
    <w:name w:val="heading 5"/>
    <w:basedOn w:val="a"/>
    <w:next w:val="a"/>
    <w:link w:val="5Char"/>
    <w:uiPriority w:val="9"/>
    <w:qFormat/>
    <w:rsid w:val="004C1DA5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kern w:val="0"/>
      <w:sz w:val="28"/>
      <w:szCs w:val="28"/>
      <w:lang w:val="x-none" w:eastAsia="x-none"/>
    </w:rPr>
  </w:style>
  <w:style w:type="paragraph" w:styleId="6">
    <w:name w:val="heading 6"/>
    <w:basedOn w:val="a"/>
    <w:next w:val="a"/>
    <w:link w:val="6Char"/>
    <w:uiPriority w:val="9"/>
    <w:qFormat/>
    <w:rsid w:val="004C1DA5"/>
    <w:pPr>
      <w:spacing w:before="240" w:after="60"/>
      <w:outlineLvl w:val="5"/>
    </w:pPr>
    <w:rPr>
      <w:rFonts w:ascii="Calibri" w:eastAsia="宋体" w:hAnsi="Calibri" w:cs="Times New Roman"/>
      <w:b/>
      <w:bCs/>
      <w:sz w:val="22"/>
      <w:lang w:val="x-none" w:eastAsia="x-none"/>
    </w:rPr>
  </w:style>
  <w:style w:type="paragraph" w:styleId="7">
    <w:name w:val="heading 7"/>
    <w:basedOn w:val="a"/>
    <w:next w:val="a"/>
    <w:link w:val="7Char"/>
    <w:qFormat/>
    <w:rsid w:val="004C1DA5"/>
    <w:pPr>
      <w:keepNext/>
      <w:keepLines/>
      <w:spacing w:before="240" w:after="64" w:line="320" w:lineRule="auto"/>
      <w:outlineLvl w:val="6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SubTitle Char"/>
    <w:basedOn w:val="a0"/>
    <w:link w:val="1"/>
    <w:rsid w:val="004C1DA5"/>
    <w:rPr>
      <w:rFonts w:ascii="Times New Roman" w:eastAsia="宋体" w:hAnsi="Times New Roman"/>
      <w:b/>
      <w:bCs/>
      <w:kern w:val="0"/>
      <w:sz w:val="28"/>
      <w:szCs w:val="24"/>
      <w:lang w:eastAsia="en-US"/>
    </w:rPr>
  </w:style>
  <w:style w:type="character" w:customStyle="1" w:styleId="2Char">
    <w:name w:val="标题 2 Char"/>
    <w:aliases w:val="SubsubTitle Char"/>
    <w:basedOn w:val="a0"/>
    <w:link w:val="2"/>
    <w:uiPriority w:val="9"/>
    <w:rsid w:val="004C1DA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4C1DA5"/>
    <w:rPr>
      <w:rFonts w:ascii="Times New Roman" w:eastAsia="宋体" w:hAnsi="Times New Roman"/>
      <w:b/>
      <w:bCs/>
      <w:sz w:val="32"/>
      <w:szCs w:val="32"/>
    </w:rPr>
  </w:style>
  <w:style w:type="paragraph" w:styleId="10">
    <w:name w:val="toc 1"/>
    <w:basedOn w:val="a"/>
    <w:next w:val="a"/>
    <w:uiPriority w:val="39"/>
    <w:qFormat/>
    <w:rsid w:val="004C1DA5"/>
    <w:pPr>
      <w:spacing w:before="120" w:after="120"/>
      <w:jc w:val="left"/>
    </w:pPr>
    <w:rPr>
      <w:rFonts w:ascii="Times New Roman" w:eastAsia="宋体" w:hAnsi="Times New Roman"/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qFormat/>
    <w:rsid w:val="004C1DA5"/>
    <w:pPr>
      <w:ind w:left="210"/>
      <w:jc w:val="left"/>
    </w:pPr>
    <w:rPr>
      <w:rFonts w:ascii="Times New Roman" w:eastAsia="宋体" w:hAnsi="Times New Roman"/>
      <w:smallCaps/>
      <w:sz w:val="20"/>
      <w:szCs w:val="20"/>
    </w:rPr>
  </w:style>
  <w:style w:type="paragraph" w:styleId="30">
    <w:name w:val="toc 3"/>
    <w:basedOn w:val="a"/>
    <w:next w:val="a"/>
    <w:uiPriority w:val="39"/>
    <w:qFormat/>
    <w:rsid w:val="004C1DA5"/>
    <w:pPr>
      <w:ind w:left="420"/>
      <w:jc w:val="left"/>
    </w:pPr>
    <w:rPr>
      <w:rFonts w:ascii="Times New Roman" w:eastAsia="宋体" w:hAnsi="Times New Roman"/>
      <w:i/>
      <w:iCs/>
      <w:sz w:val="20"/>
      <w:szCs w:val="20"/>
    </w:rPr>
  </w:style>
  <w:style w:type="paragraph" w:styleId="a3">
    <w:name w:val="Title"/>
    <w:aliases w:val="Chapter"/>
    <w:basedOn w:val="a"/>
    <w:next w:val="a"/>
    <w:link w:val="Char"/>
    <w:uiPriority w:val="10"/>
    <w:qFormat/>
    <w:rsid w:val="00B00A9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aliases w:val="Chapter Char"/>
    <w:basedOn w:val="a0"/>
    <w:link w:val="a3"/>
    <w:uiPriority w:val="10"/>
    <w:rsid w:val="00B00A96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Subtitle"/>
    <w:aliases w:val="Title for Table and figure"/>
    <w:basedOn w:val="a"/>
    <w:next w:val="a"/>
    <w:link w:val="Char0"/>
    <w:uiPriority w:val="11"/>
    <w:qFormat/>
    <w:rsid w:val="00B00A9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aliases w:val="Title for Table and figure Char"/>
    <w:basedOn w:val="a0"/>
    <w:link w:val="a4"/>
    <w:uiPriority w:val="11"/>
    <w:rsid w:val="00B00A96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5">
    <w:name w:val="No Spacing"/>
    <w:aliases w:val="Table and figure Normal"/>
    <w:qFormat/>
    <w:rsid w:val="004C1DA5"/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4C1DA5"/>
    <w:pPr>
      <w:widowControl/>
      <w:suppressAutoHyphens/>
      <w:ind w:firstLineChars="200" w:firstLine="420"/>
      <w:jc w:val="left"/>
    </w:pPr>
    <w:rPr>
      <w:rFonts w:ascii="Times New Roman" w:eastAsia="宋体" w:hAnsi="Times New Roman"/>
      <w:kern w:val="0"/>
      <w:sz w:val="24"/>
      <w:szCs w:val="24"/>
      <w:lang w:val="de-AT" w:eastAsia="ar-SA"/>
    </w:rPr>
  </w:style>
  <w:style w:type="paragraph" w:styleId="TOC">
    <w:name w:val="TOC Heading"/>
    <w:basedOn w:val="1"/>
    <w:next w:val="a"/>
    <w:qFormat/>
    <w:rsid w:val="004C1DA5"/>
    <w:pPr>
      <w:keepLines/>
      <w:spacing w:before="480" w:line="276" w:lineRule="auto"/>
      <w:outlineLvl w:val="9"/>
    </w:pPr>
    <w:rPr>
      <w:rFonts w:ascii="Cambria" w:hAnsi="Cambria" w:cstheme="majorBidi"/>
      <w:color w:val="365F91"/>
      <w:szCs w:val="28"/>
      <w:lang w:eastAsia="zh-CN"/>
    </w:rPr>
  </w:style>
  <w:style w:type="paragraph" w:customStyle="1" w:styleId="11">
    <w:name w:val="列出段落1"/>
    <w:basedOn w:val="a"/>
    <w:uiPriority w:val="34"/>
    <w:qFormat/>
    <w:rsid w:val="004C1DA5"/>
    <w:pPr>
      <w:ind w:firstLineChars="200" w:firstLine="420"/>
    </w:pPr>
    <w:rPr>
      <w:rFonts w:ascii="Times New Roman" w:eastAsia="宋体" w:hAnsi="Times New Roman" w:cs="Times New Roman"/>
    </w:rPr>
  </w:style>
  <w:style w:type="paragraph" w:customStyle="1" w:styleId="12">
    <w:name w:val="无间隔1"/>
    <w:uiPriority w:val="1"/>
    <w:qFormat/>
    <w:rsid w:val="004C1DA5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Abstract">
    <w:name w:val="Abstract"/>
    <w:basedOn w:val="a"/>
    <w:link w:val="AbstractChar"/>
    <w:qFormat/>
    <w:rsid w:val="004C1DA5"/>
    <w:pPr>
      <w:spacing w:before="100" w:beforeAutospacing="1" w:after="100" w:afterAutospacing="1" w:line="360" w:lineRule="auto"/>
      <w:ind w:firstLineChars="225" w:firstLine="540"/>
    </w:pPr>
    <w:rPr>
      <w:rFonts w:ascii="宋体" w:eastAsia="宋体" w:hAnsi="宋体" w:cs="Times New Roman"/>
      <w:sz w:val="24"/>
      <w:szCs w:val="24"/>
      <w:lang w:val="x-none" w:eastAsia="x-none"/>
    </w:rPr>
  </w:style>
  <w:style w:type="character" w:customStyle="1" w:styleId="AbstractChar">
    <w:name w:val="Abstract Char"/>
    <w:link w:val="Abstract"/>
    <w:rsid w:val="004C1DA5"/>
    <w:rPr>
      <w:rFonts w:ascii="宋体" w:eastAsia="宋体" w:hAnsi="宋体" w:cs="Times New Roman"/>
      <w:sz w:val="24"/>
      <w:szCs w:val="24"/>
      <w:lang w:val="x-none" w:eastAsia="x-none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rsid w:val="004C1DA5"/>
    <w:pPr>
      <w:keepLines/>
      <w:spacing w:beforeLines="100" w:before="480" w:afterLines="100" w:line="276" w:lineRule="auto"/>
      <w:outlineLvl w:val="9"/>
    </w:pPr>
    <w:rPr>
      <w:rFonts w:ascii="Cambria" w:hAnsi="Cambria" w:cs="Times New Roman"/>
      <w:b w:val="0"/>
      <w:color w:val="365F91"/>
      <w:szCs w:val="28"/>
      <w:lang w:eastAsia="zh-CN"/>
    </w:rPr>
  </w:style>
  <w:style w:type="paragraph" w:customStyle="1" w:styleId="Reference">
    <w:name w:val="Reference"/>
    <w:basedOn w:val="a"/>
    <w:link w:val="ReferenceChar"/>
    <w:qFormat/>
    <w:rsid w:val="004C1DA5"/>
    <w:pPr>
      <w:spacing w:before="100" w:beforeAutospacing="1" w:after="100" w:afterAutospacing="1" w:line="360" w:lineRule="auto"/>
      <w:ind w:left="420" w:hanging="420"/>
      <w:jc w:val="left"/>
    </w:pPr>
    <w:rPr>
      <w:rFonts w:ascii="Times New Roman" w:eastAsia="Times New Roman" w:hAnsi="Times New Roman" w:cs="Times New Roman"/>
      <w:sz w:val="24"/>
      <w:lang w:val="x-none" w:eastAsia="x-none"/>
    </w:rPr>
  </w:style>
  <w:style w:type="character" w:customStyle="1" w:styleId="ReferenceChar">
    <w:name w:val="Reference Char"/>
    <w:link w:val="Reference"/>
    <w:rsid w:val="004C1DA5"/>
    <w:rPr>
      <w:rFonts w:ascii="Times New Roman" w:eastAsia="Times New Roman" w:hAnsi="Times New Roman" w:cs="Times New Roman"/>
      <w:sz w:val="24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4C1DA5"/>
    <w:rPr>
      <w:rFonts w:ascii="Cambria" w:eastAsia="宋体" w:hAnsi="Cambria" w:cs="Times New Roman"/>
      <w:b/>
      <w:bCs/>
      <w:kern w:val="0"/>
      <w:sz w:val="28"/>
      <w:szCs w:val="28"/>
      <w:lang w:val="x-none" w:eastAsia="x-none"/>
    </w:rPr>
  </w:style>
  <w:style w:type="character" w:customStyle="1" w:styleId="5Char">
    <w:name w:val="标题 5 Char"/>
    <w:basedOn w:val="a0"/>
    <w:link w:val="5"/>
    <w:uiPriority w:val="9"/>
    <w:rsid w:val="004C1DA5"/>
    <w:rPr>
      <w:rFonts w:ascii="Calibri" w:eastAsia="宋体" w:hAnsi="Calibri" w:cs="Times New Roman"/>
      <w:b/>
      <w:bCs/>
      <w:kern w:val="0"/>
      <w:sz w:val="28"/>
      <w:szCs w:val="28"/>
      <w:lang w:val="x-none" w:eastAsia="x-none"/>
    </w:rPr>
  </w:style>
  <w:style w:type="character" w:customStyle="1" w:styleId="6Char">
    <w:name w:val="标题 6 Char"/>
    <w:basedOn w:val="a0"/>
    <w:link w:val="6"/>
    <w:uiPriority w:val="9"/>
    <w:rsid w:val="004C1DA5"/>
    <w:rPr>
      <w:rFonts w:ascii="Calibri" w:eastAsia="宋体" w:hAnsi="Calibri" w:cs="Times New Roman"/>
      <w:b/>
      <w:bCs/>
      <w:sz w:val="22"/>
      <w:lang w:val="x-none" w:eastAsia="x-none"/>
    </w:rPr>
  </w:style>
  <w:style w:type="character" w:customStyle="1" w:styleId="7Char">
    <w:name w:val="标题 7 Char"/>
    <w:basedOn w:val="a0"/>
    <w:link w:val="7"/>
    <w:rsid w:val="004C1DA5"/>
    <w:rPr>
      <w:rFonts w:ascii="Times New Roman" w:eastAsia="宋体" w:hAnsi="Times New Roman" w:cs="Times New Roman"/>
      <w:b/>
      <w:bCs/>
      <w:sz w:val="24"/>
      <w:szCs w:val="24"/>
    </w:rPr>
  </w:style>
  <w:style w:type="character" w:styleId="a7">
    <w:name w:val="Strong"/>
    <w:uiPriority w:val="22"/>
    <w:qFormat/>
    <w:rsid w:val="004C1DA5"/>
    <w:rPr>
      <w:b/>
      <w:bCs/>
    </w:rPr>
  </w:style>
  <w:style w:type="character" w:styleId="a8">
    <w:name w:val="Emphasis"/>
    <w:uiPriority w:val="20"/>
    <w:qFormat/>
    <w:rsid w:val="004C1DA5"/>
    <w:rPr>
      <w:i/>
      <w:iCs/>
    </w:rPr>
  </w:style>
  <w:style w:type="paragraph" w:styleId="a9">
    <w:name w:val="header"/>
    <w:basedOn w:val="a"/>
    <w:link w:val="Char1"/>
    <w:uiPriority w:val="99"/>
    <w:unhideWhenUsed/>
    <w:rsid w:val="00C36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1">
    <w:name w:val="页眉 Char"/>
    <w:basedOn w:val="a0"/>
    <w:link w:val="a9"/>
    <w:uiPriority w:val="99"/>
    <w:rsid w:val="00C36315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Char2"/>
    <w:uiPriority w:val="99"/>
    <w:unhideWhenUsed/>
    <w:rsid w:val="00C3631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2">
    <w:name w:val="页脚 Char"/>
    <w:basedOn w:val="a0"/>
    <w:link w:val="aa"/>
    <w:uiPriority w:val="99"/>
    <w:rsid w:val="00C36315"/>
    <w:rPr>
      <w:rFonts w:ascii="Times New Roman" w:eastAsia="宋体" w:hAnsi="Times New Roman"/>
      <w:sz w:val="18"/>
      <w:szCs w:val="18"/>
    </w:rPr>
  </w:style>
  <w:style w:type="paragraph" w:styleId="ab">
    <w:name w:val="Balloon Text"/>
    <w:basedOn w:val="a"/>
    <w:link w:val="Char3"/>
    <w:uiPriority w:val="99"/>
    <w:semiHidden/>
    <w:unhideWhenUsed/>
    <w:rsid w:val="00CC3FA6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CC3F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09393\Spring\Spring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.dotm</Template>
  <TotalTime>92</TotalTime>
  <Pages>2</Pages>
  <Words>1217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4CB138105</dc:creator>
  <cp:keywords/>
  <dc:description/>
  <cp:lastModifiedBy>0009393</cp:lastModifiedBy>
  <cp:revision>24</cp:revision>
  <cp:lastPrinted>2015-03-15T00:38:00Z</cp:lastPrinted>
  <dcterms:created xsi:type="dcterms:W3CDTF">2015-03-09T02:24:00Z</dcterms:created>
  <dcterms:modified xsi:type="dcterms:W3CDTF">2015-06-20T02:47:00Z</dcterms:modified>
</cp:coreProperties>
</file>